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585" w:rsidRPr="002815A0" w:rsidRDefault="008C0061">
      <w:pPr>
        <w:rPr>
          <w:rFonts w:ascii="Times New Roman" w:hAnsi="Times New Roman" w:cs="Times New Roman"/>
          <w:b/>
          <w:lang w:val="en-US"/>
        </w:rPr>
      </w:pPr>
      <w:r w:rsidRPr="00B348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6-1 </w:t>
      </w:r>
      <w:r w:rsidRPr="00B34887">
        <w:rPr>
          <w:rFonts w:ascii="Times New Roman" w:eastAsia="Times New Roman" w:hAnsi="Times New Roman" w:cs="Times New Roman"/>
          <w:bCs/>
          <w:color w:val="000000" w:themeColor="text1"/>
          <w:lang w:val="en-US" w:eastAsia="pt-BR"/>
        </w:rPr>
        <w:t>Differentially expressed genes that were up</w:t>
      </w:r>
      <w:r w:rsidR="009A5A01">
        <w:rPr>
          <w:rFonts w:ascii="Times New Roman" w:eastAsia="Times New Roman" w:hAnsi="Times New Roman" w:cs="Times New Roman"/>
          <w:bCs/>
          <w:color w:val="000000" w:themeColor="text1"/>
          <w:lang w:val="en-US" w:eastAsia="pt-BR"/>
        </w:rPr>
        <w:t>-</w:t>
      </w:r>
      <w:r w:rsidRPr="00B34887">
        <w:rPr>
          <w:rFonts w:ascii="Times New Roman" w:eastAsia="Times New Roman" w:hAnsi="Times New Roman" w:cs="Times New Roman"/>
          <w:bCs/>
          <w:color w:val="000000" w:themeColor="text1"/>
          <w:lang w:val="en-US" w:eastAsia="pt-BR"/>
        </w:rPr>
        <w:t>regulated in CHI-treated plants.</w:t>
      </w:r>
    </w:p>
    <w:tbl>
      <w:tblPr>
        <w:tblW w:w="146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7"/>
        <w:gridCol w:w="1534"/>
        <w:gridCol w:w="1310"/>
        <w:gridCol w:w="2376"/>
        <w:gridCol w:w="1454"/>
        <w:gridCol w:w="1302"/>
        <w:gridCol w:w="2734"/>
      </w:tblGrid>
      <w:tr w:rsidR="00C550EF" w:rsidRPr="00B34887" w:rsidTr="009A5A01">
        <w:trPr>
          <w:trHeight w:val="300"/>
        </w:trPr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0C0F42" w:rsidP="00C550EF">
            <w:pPr>
              <w:spacing w:after="0" w:line="240" w:lineRule="auto"/>
              <w:ind w:left="35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</w:t>
            </w:r>
            <w:r w:rsidR="00C550EF" w:rsidRPr="00B348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cus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B34887" w:rsidP="00C5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</w:t>
            </w:r>
            <w:r w:rsidR="00C550EF" w:rsidRPr="00B348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g2</w:t>
            </w:r>
          </w:p>
          <w:p w:rsidR="00C550EF" w:rsidRPr="00B34887" w:rsidRDefault="00C550EF" w:rsidP="00C5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old_change</w:t>
            </w:r>
            <w:proofErr w:type="spellEnd"/>
            <w:proofErr w:type="gramStart"/>
            <w:r w:rsidRPr="00B348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  <w:proofErr w:type="gramEnd"/>
            <w:r w:rsidR="00B348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_value</w:t>
            </w:r>
            <w:proofErr w:type="spellEnd"/>
            <w:proofErr w:type="gramEnd"/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D</w:t>
            </w:r>
            <w:r w:rsidR="002815A0" w:rsidRPr="004656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**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B34887" w:rsidP="00C5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656A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pt-BR"/>
              </w:rPr>
              <w:t>Arabidopsis thaliana</w:t>
            </w:r>
            <w:r w:rsidRPr="004656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**</w:t>
            </w:r>
            <w:r w:rsidR="002815A0" w:rsidRPr="004656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</w:t>
            </w: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scription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9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94005-49609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8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294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52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etratricopeptide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epeat (TPR)-like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509916-351094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152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416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Glycosyltransferase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61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722564-572355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E-0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438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631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PT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pentenyltransferase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361177-636683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021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453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266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EK domain-containing chromatin associated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371007-637356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8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E-0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381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030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I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Beige/BEACH </w:t>
            </w:r>
            <w:proofErr w:type="gram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ain ;WD</w:t>
            </w:r>
            <w:proofErr w:type="gram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domain</w:t>
            </w:r>
            <w:r w:rsidR="00F76BDA"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G-beta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peat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5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99085-19956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0644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502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-box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143825-314508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898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80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ajor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cilitator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6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028067-102869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4306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275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584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etratricopeptide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epeat (TPR)-like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542469-154287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60242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379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354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264118-226542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818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440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tochondrial transcription termination factor 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526826-152779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461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547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8265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otein of unknown function</w:t>
            </w:r>
            <w:r w:rsidR="00F76BDA"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DUF593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277515-228226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0403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766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617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6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UTOPHAGY </w:t>
            </w: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363847-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336549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25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6397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464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399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A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amylase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lementina_scaffold_1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45245-24659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E-0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021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476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nding</w:t>
            </w:r>
            <w:proofErr w:type="spellEnd"/>
            <w:proofErr w:type="gram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494069-249739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521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516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NK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th no lysine (K) kinase 5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7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056379-405722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6667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341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207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lathrin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daptor complexes medium subunit 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241689-124348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71723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066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335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PL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-terminal domain phosphatase-like 3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8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03572-30432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6674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019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487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DNA </w:t>
            </w: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nding;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P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nding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7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943314-94338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1108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6474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720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700415-670298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9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E-0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509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23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nicho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874675-387572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4802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7414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1198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S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Jojoba acyl CoA reductase-related male sterilit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919073-692193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7235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290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08845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L18p/L5e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7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62887-26429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342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761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lyl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ligopeptid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544772-554652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636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527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biquinol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cytochrome C reductase UQCRX/QCR9-like 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0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816764-81882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E-0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249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269243-427018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E-0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739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G006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L3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L33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70077-57575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1042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6634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468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A-binding (RRM/RBD/RNP motifs) 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lementina_scaffold_2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125172-11261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238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801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157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-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ucosyltransfer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6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159160-115927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574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288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LP4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eptor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k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3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1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13008-11797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2129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739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161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otein of unknown function (DUF789)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9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81878-38515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9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5407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823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085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093129-509378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8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778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030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ioredox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84160-18548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59042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456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1968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tochondrial ATP synthase subunit G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4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52818-25393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9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E-1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133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78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unitz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trypsin and protease inhibitor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8766524-876869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243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090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Zinc finger</w:t>
            </w:r>
            <w:r w:rsidR="00F76BDA"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ING-type;Transcription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ctor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jumonji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/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spartyl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eta-hydroxylase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7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487449-548918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53221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509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493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YB11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yb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a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11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5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407971-140895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5463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011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013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etratricopeptide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epeat (TPR)-like super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9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56722-25765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70004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898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357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otein kinase family protein with leucine-rich repeat doma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935270-93775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0304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463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103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mlC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like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upins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5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03513-30551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3600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367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153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ODL17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rly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dulin-lik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7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7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140051-114110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7894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271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018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ING/FYVE/PHD zinc finger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lementina_scaffold_2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888293-28897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8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E-0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465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493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ein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inases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268702-126984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8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91566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843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507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T72E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DP-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cosyl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ransferase 72E1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834465-18359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8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70631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470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1148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SMT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-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enosyl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L-methionine-dependent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thyltransferases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789062-279134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72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259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FU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FU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a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049394-205029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44289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530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563526-156517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3808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281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339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2-oxoglutarate (2OG) and Fe(II)-dependent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xygenase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3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56564-25685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600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445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S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idic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8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704216-70618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3686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929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527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pha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beta-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lases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67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122040-112665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E-0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927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200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H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lantoate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dohydrolase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8580370-858405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E-0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595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144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B-ARC domain-containing disease resistance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210806-321267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6520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871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265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entatricopeptide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epeat (PPR)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514150-451558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776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079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7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chrom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450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021552-402448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40236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29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285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B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hibitin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606539-26083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41531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4894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029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12/S23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469565-347097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4426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938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095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PK4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cium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dependent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lementina_scaffold_7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25156-5258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8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0304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844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499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GRAS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criptio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ctor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30762-63187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E-0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285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863909-686632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601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725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123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P706A4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gram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ytochrome</w:t>
            </w:r>
            <w:proofErr w:type="gram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450</w:t>
            </w:r>
            <w:r w:rsidR="00F76BDA"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gram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amily</w:t>
            </w:r>
            <w:proofErr w:type="gram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706</w:t>
            </w:r>
            <w:r w:rsidR="00F76BDA"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ubfamily A</w:t>
            </w:r>
            <w:r w:rsidR="00F76BDA"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olypeptide 4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284914-128682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765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315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P83B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gram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ytochrome</w:t>
            </w:r>
            <w:proofErr w:type="gram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450</w:t>
            </w:r>
            <w:r w:rsidR="00F76BDA"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gram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amily</w:t>
            </w:r>
            <w:proofErr w:type="gram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83</w:t>
            </w:r>
            <w:r w:rsidR="00F76BDA"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ubfamily B</w:t>
            </w:r>
            <w:r w:rsidR="00F76BDA"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olypeptide 1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836476-483772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57571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207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088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ucine-rich repeat receptor-like protein kinase 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80148-8049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2450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919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628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L7Ae/L30e/S12e/Gadd45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464076-246646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236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481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R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ponse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or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5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3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71845-17337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62396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445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465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C096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AC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a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aining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96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937-550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03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570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R9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ponse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or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9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509238-651106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849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25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pper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peron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or SOD1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5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17139-12147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52147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504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48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L1C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YNAMIN-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k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C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108781-510950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629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305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ioredox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6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178693-117924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62577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238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658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K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eptor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809149-18106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E-0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237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493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ein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inases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90814-39230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212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392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nding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;RNA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nding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lementina_scaffold_1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289956-429038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4491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296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018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7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640975-264276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1334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667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70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RG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nescence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related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ene 1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39969-64473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672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547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587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C4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atidylinositol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speciwc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lip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4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29810-23125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46823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914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144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RR and NB-ARC domains-containing disease resistance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47820-55007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375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668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439125-444139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92072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884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765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lorophyll A-B binding 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8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96737-9730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634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1828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functional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inhibitor/lipid-transfer protein/seed storage 2S albumin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529625-153107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478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493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ein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inases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0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725080-7265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626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534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180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ransducin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protein / WD-40 repeat 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370735-637260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94177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373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118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rotein of unknown function (DUF544)     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06763-41118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E-0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626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046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AD/NAD(P)-binding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xidoreductase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42121-24358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972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340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oAOMT1</w:t>
            </w:r>
            <w:proofErr w:type="gram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-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enosyl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L-methionine-dependent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thyltransferases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270824-627326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12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030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x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hibitor-1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lementina_scaffold_6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82031-48647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6770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19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448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582175-258266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623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463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ston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757781-675903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7460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61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281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SD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pper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inc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oxid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mut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091980-509410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733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711024-371376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65283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388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210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BC-2 type transporter 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235256-223866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E-0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669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187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mall nuclear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ibonucleoprotein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27038-12795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61139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4924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217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DIL1-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DI-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k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-1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621456-262323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54734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797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201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ynein light chain type 1 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403442-340592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437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275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N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7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73216-17498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773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728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225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otein of unknown function (DUF581)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8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43271-44349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E-0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373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582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M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BC transporter of the mitochondrion 3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922200-9228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5866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050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369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CB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TP binding cassette subfamily B1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8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936590-93825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4626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951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389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6OX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ssinosteroid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-oxidase 1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6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727044-72823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1286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663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266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HV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C-like phosphodiesterase 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882575-88305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125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611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utative endonuclease or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lycosyl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hydrolase with C2H2-type zinc finger doma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45196-6461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445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4090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285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4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2894-4337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16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783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421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G000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BA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tosystem II reaction center protein A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125514-212967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150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9995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8364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014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BL2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ICHOME BIREFRINGENCE-LIKE 25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207728-121122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123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5994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081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-terminal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cleophil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hydrolases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lases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)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998819-10022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032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E-0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848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590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rotein kinase protein with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etratricopeptide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epeat doma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874733-187963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373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2985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654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718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STF64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avage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imulating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ctor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64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605205-360652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52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1758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798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016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-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enosyl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L-methionine-dependent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thyltransferases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354066-135534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845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6858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723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014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P1;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noplast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insic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;3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248469-124955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29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424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78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unitz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trypsin and protease inhibitor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5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57072-25880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163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E-0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613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2158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25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863437-86416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870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750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483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G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DP glucose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ophosphorylase</w:t>
            </w:r>
            <w:proofErr w:type="spellEnd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263418-226814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984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0661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364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545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796302-180416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807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1231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105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195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yptopha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yrosin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mease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81427-6829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38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825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04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R4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ponse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or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7224957-722806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38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013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21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RT1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trate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porter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.1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013354-201371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052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483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609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 A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2Fe-2S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erredoxin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like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081836-408273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06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9115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465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46372-34732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308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0978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2534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164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950850-95125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880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0796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640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103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mlC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like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upins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uper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226635-122750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384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62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78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unitz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trypsin and protease inhibitor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9785614-97872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885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0077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315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093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889952-28909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833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1651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875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130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5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270620-127284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24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4298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431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351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-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yltransfer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8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8812-2012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215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7408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568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532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odium/calcium exchanger family protein / calcium-binding EF hand 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375756-137634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927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1696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413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G000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BA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tosystem II reaction center protein A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38809-24389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523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2123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970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392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P6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ATIN-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k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22192-52315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293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0610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377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215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lcium-binding EF-hand 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7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992632-9928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075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2147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069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167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otein kinase protein with adenine nucleotide alpha hydrolases-like doma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614663-161675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005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6574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522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181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L32e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lementina_scaffold_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188001-519020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865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772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640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TNLB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ticula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k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3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980061-198280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551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3220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463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416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639365-164133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088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4426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805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315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P83B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gram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ytochrome</w:t>
            </w:r>
            <w:proofErr w:type="gram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450</w:t>
            </w:r>
            <w:r w:rsidR="00F76BDA"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gram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amily</w:t>
            </w:r>
            <w:proofErr w:type="gram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83</w:t>
            </w:r>
            <w:r w:rsidR="00F76BDA"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ubfamily B</w:t>
            </w:r>
            <w:r w:rsidR="00F76BDA"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olypeptide 1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705667-70729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656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539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454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N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AD(P)-binding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ossmann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fold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620855-662350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12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E-0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434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088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SD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pper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inc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oxid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mut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886161-488853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10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3038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694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307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AD-binding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erberine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7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722903-72732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066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429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CG002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BD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tosystem II reaction center protein D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9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82370-8392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025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2733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245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139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4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alcone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nd stilbene synthase 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224223-22262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95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83080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542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201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L7Ae/L30e/S12e/Gadd45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954238-295454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670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1273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554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537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L36e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7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7163-6864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549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1145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6394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223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otein of unknown function (DUF3049)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572161-257357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435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75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673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ubber elongation factor protein (REF)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173149-517502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363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956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207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PN2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peronin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0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52248-65342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0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5202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408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2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59540-26304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038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511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102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T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totropic-responsive NPH3 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945248-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495083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953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3409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082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04895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A(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D/H)-box RNA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helic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lementina_scaffold_2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380613-338196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580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89944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513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6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27089-32866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77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2658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996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190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HT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ermidine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xycinnamoyl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ransferase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45653-54716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4555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456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493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ein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inases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178574-118010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8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82632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71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753176-175526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275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874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013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L5P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852589-8541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57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2055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653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0578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N8A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P non-ATPase subunit 8A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7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439915-144077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4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64972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625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043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737172-174132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943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5530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325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080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TP8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etratricopeptide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epeat (TPR)-like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5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843869-84880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265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681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820760-8218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366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91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035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HM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ioredox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958175-395888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33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8417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071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040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modulin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nding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7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66028-16727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91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4862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334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27385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ollen Ole e 1 allergen and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tensin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9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767018-77009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719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5528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752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239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2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rpene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1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5512-6995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457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3084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550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487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EK domain-containing chromatin associated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085248-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208539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360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1365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97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182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lementina_scaffold_12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52434-35580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31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6575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140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311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756424-76043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05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8364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359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221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RF8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TRUBBELIG-receptor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023074-102637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885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5724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755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342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IP41-like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7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07123-10887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43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E-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724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659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CDH</w:t>
            </w:r>
            <w:proofErr w:type="spellEnd"/>
            <w:proofErr w:type="gram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solic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NADP+-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pendent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citrat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657339-266036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41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1161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392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412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SL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osidine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-lik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35228-1369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287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94721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024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6481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O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rabidopsis thaliana protein of unknown function (DUF794)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582853-158464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508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9345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698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230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characterised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ERF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6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785744-78769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485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2077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905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107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ukaryotic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spartyl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rotease 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69937-2715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395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E-0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1738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615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HCA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tosystem I light harvesting complex gene 3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270801-427429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051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598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45275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ajor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cilitator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5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27540-63202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968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0732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299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0118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S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rch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2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28513-4292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267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5268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565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20935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0307-5553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28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90712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707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3208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UR ALPHA-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urin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rich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lpha 1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459927-346415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205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95204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112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175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uxin efflux carrier 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7222354-722729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256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9780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0277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550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lementina_scaffold_27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891729-189567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763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41058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5365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433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ctat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at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927932-393257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666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61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281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SD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pper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inc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oxid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mut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7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318792-132100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528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48748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3104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376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n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9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776917-78048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41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87295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5402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0854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NApolymerase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igma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568483-157053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772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585907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622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5686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NC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ATA type zinc finger transcription factor family protein</w:t>
            </w:r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2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6306-603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767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89717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1984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032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-locus </w:t>
            </w:r>
            <w:proofErr w:type="spellStart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ctin</w:t>
            </w:r>
            <w:proofErr w:type="spellEnd"/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rotein kinase 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696917-469910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730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40602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517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117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LB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hydroneopterin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dolase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415938-142072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20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4408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837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5553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DIR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ING/U-box super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9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962016-96508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82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0259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2940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116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pha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beta-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lases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5317145-532546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626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3394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3139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36145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1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877890-388414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47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0606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280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4302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O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amine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oxidase 2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4571109-457418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193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3929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383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2389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1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19604-22252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0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7153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393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3008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F16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xin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esponse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ctor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6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6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349108-235399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027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1428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772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4G350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X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corbate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oxid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15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058865-305997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74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3876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540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3038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AK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tosystem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K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lementina_scaffold_7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6397729-640036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903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E+0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13519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06483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DK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uvate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ase</w:t>
            </w:r>
            <w:proofErr w:type="spellEnd"/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4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1246117-124985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30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67252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832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2G2427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DH11A3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dehyde</w:t>
            </w:r>
            <w:proofErr w:type="spellEnd"/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1A3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2866197-286913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470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49555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5293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1G329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UDP-Glycosyltransferase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per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C550EF" w:rsidRPr="00607AA2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23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3258334-326312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58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41639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20406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5G1035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2815A0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815A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A-binding (RRM/RBD/RNP motifs) family protein</w:t>
            </w:r>
          </w:p>
        </w:tc>
      </w:tr>
      <w:tr w:rsidR="00C550EF" w:rsidRPr="00B34887" w:rsidTr="009A5A01">
        <w:trPr>
          <w:trHeight w:val="300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a_scaffold_8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:836926-8419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126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76B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40356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mentine0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9_005391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3G47000.</w:t>
            </w:r>
            <w:proofErr w:type="gram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0EF" w:rsidRPr="00B34887" w:rsidRDefault="00C550EF" w:rsidP="00C55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syl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lase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348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</w:tr>
    </w:tbl>
    <w:p w:rsidR="009A5A01" w:rsidRDefault="009A5A01" w:rsidP="002815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815A0">
        <w:rPr>
          <w:rFonts w:ascii="Times New Roman" w:hAnsi="Times New Roman" w:cs="Times New Roman"/>
          <w:lang w:val="en-US"/>
        </w:rPr>
        <w:t xml:space="preserve">*The fold change values (P ≤ 0.001) obtained from of each treated sample compared to </w:t>
      </w:r>
      <w:proofErr w:type="spellStart"/>
      <w:r w:rsidRPr="002815A0">
        <w:rPr>
          <w:rFonts w:ascii="Times New Roman" w:hAnsi="Times New Roman" w:cs="Times New Roman"/>
          <w:lang w:val="en-US"/>
        </w:rPr>
        <w:t>HCl</w:t>
      </w:r>
      <w:proofErr w:type="spellEnd"/>
      <w:r w:rsidRPr="002815A0">
        <w:rPr>
          <w:rFonts w:ascii="Times New Roman" w:hAnsi="Times New Roman" w:cs="Times New Roman"/>
          <w:lang w:val="en-US"/>
        </w:rPr>
        <w:t xml:space="preserve"> control.</w:t>
      </w:r>
    </w:p>
    <w:p w:rsidR="002815A0" w:rsidRDefault="002815A0" w:rsidP="002815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094F">
        <w:rPr>
          <w:rFonts w:ascii="Times New Roman" w:eastAsia="Times New Roman" w:hAnsi="Times New Roman" w:cs="Times New Roman"/>
          <w:bCs/>
          <w:color w:val="000000"/>
          <w:lang w:val="en-US" w:eastAsia="pt-BR"/>
        </w:rPr>
        <w:t>**</w:t>
      </w:r>
      <w:r w:rsidR="00607AA2" w:rsidRPr="00607AA2">
        <w:rPr>
          <w:rFonts w:ascii="Times New Roman" w:hAnsi="Times New Roman" w:cs="Times New Roman"/>
          <w:lang w:val="en-US"/>
        </w:rPr>
        <w:t xml:space="preserve"> </w:t>
      </w:r>
      <w:r w:rsidR="00607AA2">
        <w:rPr>
          <w:rFonts w:ascii="Times New Roman" w:hAnsi="Times New Roman" w:cs="Times New Roman"/>
          <w:lang w:val="en-US"/>
        </w:rPr>
        <w:t>I</w:t>
      </w:r>
      <w:proofErr w:type="gramStart"/>
      <w:r w:rsidR="00607AA2" w:rsidRPr="0098094F">
        <w:rPr>
          <w:rFonts w:ascii="Times New Roman" w:hAnsi="Times New Roman" w:cs="Times New Roman"/>
          <w:lang w:val="en-US"/>
        </w:rPr>
        <w:t>dentification</w:t>
      </w:r>
      <w:proofErr w:type="gramEnd"/>
      <w:r w:rsidR="00607AA2" w:rsidRPr="0098094F">
        <w:rPr>
          <w:rFonts w:ascii="Times New Roman" w:hAnsi="Times New Roman" w:cs="Times New Roman"/>
          <w:lang w:val="en-US"/>
        </w:rPr>
        <w:t xml:space="preserve"> number</w:t>
      </w:r>
      <w:r w:rsidR="00607AA2">
        <w:rPr>
          <w:rFonts w:ascii="Times New Roman" w:hAnsi="Times New Roman" w:cs="Times New Roman"/>
          <w:lang w:val="en-US"/>
        </w:rPr>
        <w:t xml:space="preserve"> of</w:t>
      </w:r>
      <w:r w:rsidR="00607AA2" w:rsidRPr="0098094F">
        <w:rPr>
          <w:rFonts w:ascii="Times New Roman" w:hAnsi="Times New Roman" w:cs="Times New Roman"/>
          <w:lang w:val="en-US"/>
        </w:rPr>
        <w:t xml:space="preserve"> </w:t>
      </w:r>
      <w:r w:rsidRPr="0098094F">
        <w:rPr>
          <w:rFonts w:ascii="Times New Roman" w:hAnsi="Times New Roman" w:cs="Times New Roman"/>
          <w:i/>
          <w:lang w:val="en-US"/>
        </w:rPr>
        <w:t>Citrus clementina</w:t>
      </w:r>
      <w:r w:rsidRPr="0098094F">
        <w:rPr>
          <w:rFonts w:ascii="Times New Roman" w:hAnsi="Times New Roman" w:cs="Times New Roman"/>
          <w:lang w:val="en-US"/>
        </w:rPr>
        <w:t xml:space="preserve"> transcripts</w:t>
      </w:r>
      <w:r w:rsidR="00607AA2">
        <w:rPr>
          <w:rFonts w:ascii="Times New Roman" w:hAnsi="Times New Roman" w:cs="Times New Roman"/>
          <w:lang w:val="en-US"/>
        </w:rPr>
        <w:t xml:space="preserve"> present in the locus</w:t>
      </w:r>
      <w:r w:rsidRPr="0098094F">
        <w:rPr>
          <w:rFonts w:ascii="Times New Roman" w:hAnsi="Times New Roman" w:cs="Times New Roman"/>
          <w:lang w:val="en-US"/>
        </w:rPr>
        <w:t xml:space="preserve"> - </w:t>
      </w:r>
      <w:r w:rsidRPr="002815A0">
        <w:rPr>
          <w:rFonts w:ascii="Times New Roman" w:hAnsi="Times New Roman" w:cs="Times New Roman"/>
          <w:lang w:val="en-US"/>
        </w:rPr>
        <w:t>http://www.phytozome.org/search.php</w:t>
      </w:r>
    </w:p>
    <w:p w:rsidR="009A5A01" w:rsidRPr="002815A0" w:rsidRDefault="009A5A01" w:rsidP="002815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815A0">
        <w:rPr>
          <w:rFonts w:ascii="Times New Roman" w:eastAsia="Times New Roman" w:hAnsi="Times New Roman" w:cs="Times New Roman"/>
          <w:bCs/>
          <w:color w:val="000000"/>
          <w:lang w:val="en-US" w:eastAsia="pt-BR"/>
        </w:rPr>
        <w:t>**</w:t>
      </w:r>
      <w:r w:rsidR="002815A0" w:rsidRPr="002815A0">
        <w:rPr>
          <w:rFonts w:ascii="Times New Roman" w:eastAsia="Times New Roman" w:hAnsi="Times New Roman" w:cs="Times New Roman"/>
          <w:bCs/>
          <w:color w:val="000000"/>
          <w:lang w:val="en-US" w:eastAsia="pt-BR"/>
        </w:rPr>
        <w:t>*</w:t>
      </w:r>
      <w:r w:rsidRPr="002815A0">
        <w:rPr>
          <w:rFonts w:ascii="Times New Roman" w:eastAsia="Times New Roman" w:hAnsi="Times New Roman" w:cs="Times New Roman"/>
          <w:bCs/>
          <w:color w:val="000000"/>
          <w:lang w:val="en-US" w:eastAsia="pt-BR"/>
        </w:rPr>
        <w:t xml:space="preserve">Identification number of the </w:t>
      </w:r>
      <w:r w:rsidRPr="002815A0">
        <w:rPr>
          <w:rFonts w:ascii="Times New Roman" w:eastAsia="Times New Roman" w:hAnsi="Times New Roman" w:cs="Times New Roman"/>
          <w:bCs/>
          <w:i/>
          <w:color w:val="000000"/>
          <w:lang w:val="en-US" w:eastAsia="pt-BR"/>
        </w:rPr>
        <w:t>Arabidopsis thaliana</w:t>
      </w:r>
      <w:r w:rsidRPr="002815A0">
        <w:rPr>
          <w:rFonts w:ascii="Times New Roman" w:eastAsia="Times New Roman" w:hAnsi="Times New Roman" w:cs="Times New Roman"/>
          <w:bCs/>
          <w:color w:val="000000"/>
          <w:lang w:val="en-US" w:eastAsia="pt-BR"/>
        </w:rPr>
        <w:t xml:space="preserve"> </w:t>
      </w:r>
      <w:proofErr w:type="spellStart"/>
      <w:r w:rsidRPr="002815A0">
        <w:rPr>
          <w:rFonts w:ascii="Times New Roman" w:eastAsia="Times New Roman" w:hAnsi="Times New Roman" w:cs="Times New Roman"/>
          <w:bCs/>
          <w:color w:val="000000"/>
          <w:lang w:val="en-US" w:eastAsia="pt-BR"/>
        </w:rPr>
        <w:t>ortholog</w:t>
      </w:r>
      <w:bookmarkStart w:id="0" w:name="_GoBack"/>
      <w:bookmarkEnd w:id="0"/>
      <w:proofErr w:type="spellEnd"/>
      <w:r w:rsidRPr="002815A0">
        <w:rPr>
          <w:rFonts w:ascii="Times New Roman" w:eastAsia="Times New Roman" w:hAnsi="Times New Roman" w:cs="Times New Roman"/>
          <w:bCs/>
          <w:color w:val="000000"/>
          <w:lang w:val="en-US" w:eastAsia="pt-BR"/>
        </w:rPr>
        <w:t xml:space="preserve"> of up-regulated citrus gene in response to CHI treatment (The Arabidopsis Genome Initiative).</w:t>
      </w:r>
    </w:p>
    <w:p w:rsidR="00C550EF" w:rsidRPr="002815A0" w:rsidRDefault="00C550EF">
      <w:pPr>
        <w:rPr>
          <w:rFonts w:ascii="Times New Roman" w:hAnsi="Times New Roman" w:cs="Times New Roman"/>
          <w:lang w:val="en-US"/>
        </w:rPr>
      </w:pPr>
    </w:p>
    <w:p w:rsidR="00A719C2" w:rsidRPr="002815A0" w:rsidRDefault="00A719C2">
      <w:pPr>
        <w:rPr>
          <w:rFonts w:ascii="Times New Roman" w:hAnsi="Times New Roman" w:cs="Times New Roman"/>
          <w:lang w:val="en-US"/>
        </w:rPr>
      </w:pPr>
    </w:p>
    <w:sectPr w:rsidR="00A719C2" w:rsidRPr="002815A0" w:rsidSect="00A719C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30F71"/>
    <w:multiLevelType w:val="hybridMultilevel"/>
    <w:tmpl w:val="476C61F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9C2"/>
    <w:rsid w:val="000C0F42"/>
    <w:rsid w:val="002815A0"/>
    <w:rsid w:val="00485136"/>
    <w:rsid w:val="00607AA2"/>
    <w:rsid w:val="008C0061"/>
    <w:rsid w:val="00971EC2"/>
    <w:rsid w:val="009A5A01"/>
    <w:rsid w:val="00A06585"/>
    <w:rsid w:val="00A719C2"/>
    <w:rsid w:val="00B34887"/>
    <w:rsid w:val="00C550EF"/>
    <w:rsid w:val="00E741EC"/>
    <w:rsid w:val="00F76BDA"/>
    <w:rsid w:val="00F9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550EF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550EF"/>
    <w:rPr>
      <w:color w:val="800080"/>
      <w:u w:val="single"/>
    </w:rPr>
  </w:style>
  <w:style w:type="paragraph" w:customStyle="1" w:styleId="xl65">
    <w:name w:val="xl65"/>
    <w:basedOn w:val="Normal"/>
    <w:rsid w:val="00C55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C550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C550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C550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C550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C550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550EF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550EF"/>
    <w:rPr>
      <w:color w:val="800080"/>
      <w:u w:val="single"/>
    </w:rPr>
  </w:style>
  <w:style w:type="paragraph" w:customStyle="1" w:styleId="xl65">
    <w:name w:val="xl65"/>
    <w:basedOn w:val="Normal"/>
    <w:rsid w:val="00C55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C550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C550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C550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C550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C550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9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4</Pages>
  <Words>3801</Words>
  <Characters>21670</Characters>
  <Application>Microsoft Office Word</Application>
  <DocSecurity>0</DocSecurity>
  <Lines>180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a Coqueiro</dc:creator>
  <cp:keywords/>
  <dc:description/>
  <cp:lastModifiedBy>Carolina</cp:lastModifiedBy>
  <cp:revision>12</cp:revision>
  <dcterms:created xsi:type="dcterms:W3CDTF">2013-09-20T02:57:00Z</dcterms:created>
  <dcterms:modified xsi:type="dcterms:W3CDTF">2014-11-26T16:10:00Z</dcterms:modified>
</cp:coreProperties>
</file>